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F1F91" w14:textId="709C7E31" w:rsidR="003C5CC3" w:rsidRDefault="003C5CC3"/>
    <w:p w14:paraId="5244340E" w14:textId="77777777" w:rsidR="00E168E9" w:rsidRDefault="00E168E9" w:rsidP="00E168E9">
      <w:pPr>
        <w:spacing w:line="480" w:lineRule="auto"/>
        <w:rPr>
          <w:rFonts w:ascii="Times New Roman" w:eastAsia="Yu Mincho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Yu Mincho" w:hAnsi="Times New Roman" w:cs="Times New Roman"/>
          <w:b/>
          <w:bCs/>
          <w:sz w:val="24"/>
          <w:szCs w:val="24"/>
          <w:shd w:val="clear" w:color="auto" w:fill="FFFFFF"/>
        </w:rPr>
        <w:t>Supplementary Figures</w:t>
      </w:r>
    </w:p>
    <w:p w14:paraId="696EE63F" w14:textId="77777777" w:rsidR="00E168E9" w:rsidRDefault="00E168E9" w:rsidP="00E168E9">
      <w:pPr>
        <w:spacing w:line="480" w:lineRule="auto"/>
        <w:rPr>
          <w:rFonts w:ascii="Times New Roman" w:eastAsia="Yu Mincho" w:hAnsi="Times New Roman" w:cs="Times New Roman"/>
          <w:b/>
          <w:bCs/>
          <w:sz w:val="24"/>
          <w:szCs w:val="24"/>
          <w:shd w:val="clear" w:color="auto" w:fill="FFFFFF"/>
        </w:rPr>
      </w:pPr>
    </w:p>
    <w:p w14:paraId="0EDBA47A" w14:textId="2CF97686" w:rsidR="003C5CC3" w:rsidRDefault="00E168E9" w:rsidP="00E168E9">
      <w:pPr>
        <w:spacing w:line="480" w:lineRule="auto"/>
      </w:pPr>
      <w:r>
        <w:rPr>
          <w:noProof/>
        </w:rPr>
        <w:drawing>
          <wp:inline distT="0" distB="0" distL="0" distR="0" wp14:anchorId="3C1203F7" wp14:editId="06B40D8B">
            <wp:extent cx="5731510" cy="1979295"/>
            <wp:effectExtent l="0" t="0" r="2540" b="1905"/>
            <wp:docPr id="1100677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677721" name="Picture 110067772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3F3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168E9">
        <w:rPr>
          <w:rFonts w:ascii="Times New Roman" w:eastAsia="Yu Mincho" w:hAnsi="Times New Roman" w:cs="Times New Roman"/>
          <w:b/>
          <w:bCs/>
          <w:sz w:val="24"/>
          <w:szCs w:val="24"/>
          <w:shd w:val="clear" w:color="auto" w:fill="FFFFFF"/>
        </w:rPr>
        <w:t>Supplementary Figure 1</w:t>
      </w:r>
      <w:r w:rsidRPr="00E168E9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483F3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Reading flow of the</w:t>
      </w:r>
      <w:r w:rsidRPr="00483F3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83F3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examination</w:t>
      </w:r>
    </w:p>
    <w:p w14:paraId="3CE8BA46" w14:textId="77777777" w:rsidR="003C5CC3" w:rsidRDefault="003C5CC3"/>
    <w:p w14:paraId="52E3F51C" w14:textId="77777777" w:rsidR="003C5CC3" w:rsidRDefault="003C5CC3"/>
    <w:p w14:paraId="7531755F" w14:textId="473EE4FF" w:rsidR="00EC2E1B" w:rsidRDefault="003C5CC3">
      <w:r>
        <w:rPr>
          <w:noProof/>
        </w:rPr>
        <w:drawing>
          <wp:inline distT="0" distB="0" distL="0" distR="0" wp14:anchorId="53E2725D" wp14:editId="0E3F1149">
            <wp:extent cx="5731510" cy="2831465"/>
            <wp:effectExtent l="0" t="0" r="2540" b="6985"/>
            <wp:docPr id="17912886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288602" name="Picture 179128860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39EF1" w14:textId="77777777" w:rsidR="00E168E9" w:rsidRPr="00483F3D" w:rsidRDefault="00E168E9" w:rsidP="00E168E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168E9">
        <w:rPr>
          <w:rFonts w:ascii="Times New Roman" w:eastAsia="Yu Mincho" w:hAnsi="Times New Roman" w:cs="Times New Roman"/>
          <w:b/>
          <w:bCs/>
          <w:sz w:val="24"/>
          <w:szCs w:val="24"/>
          <w:shd w:val="clear" w:color="auto" w:fill="FFFFFF"/>
        </w:rPr>
        <w:t>Supplementary Figure 2</w:t>
      </w:r>
      <w:r w:rsidRPr="00E168E9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483F3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Response items for the reading test</w:t>
      </w:r>
    </w:p>
    <w:p w14:paraId="31E6F7F7" w14:textId="77777777" w:rsidR="00E168E9" w:rsidRDefault="00E168E9"/>
    <w:sectPr w:rsidR="00E16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CC3"/>
    <w:rsid w:val="00023D51"/>
    <w:rsid w:val="003C5CC3"/>
    <w:rsid w:val="008163FE"/>
    <w:rsid w:val="00E168E9"/>
    <w:rsid w:val="00E71D57"/>
    <w:rsid w:val="00EC2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B17B7"/>
  <w15:chartTrackingRefBased/>
  <w15:docId w15:val="{D50CF4F1-7CC3-4F55-8FD9-AAF8935D3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C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C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C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C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C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C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C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C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C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C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C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C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C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C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C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C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C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C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C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C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C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C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C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C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C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CC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03-23T09:17:00Z</dcterms:created>
  <dcterms:modified xsi:type="dcterms:W3CDTF">2025-03-23T09:25:00Z</dcterms:modified>
</cp:coreProperties>
</file>